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10BCB" w:rsidRPr="00FD6051" w:rsidRDefault="00A10BCB" w:rsidP="00A10BCB">
      <w:pPr>
        <w:spacing w:line="480" w:lineRule="auto"/>
        <w:rPr>
          <w:rFonts w:asciiTheme="minorHAnsi" w:hAnsiTheme="minorHAnsi" w:cs="Arial"/>
          <w:lang w:val="en-US"/>
        </w:rPr>
      </w:pPr>
      <w:r w:rsidRPr="00FD6051">
        <w:rPr>
          <w:rFonts w:asciiTheme="minorHAnsi" w:hAnsiTheme="minorHAnsi" w:cs="Arial"/>
          <w:b/>
          <w:lang w:val="en-US"/>
        </w:rPr>
        <w:t>Table S</w:t>
      </w:r>
      <w:r w:rsidR="00A330B5">
        <w:rPr>
          <w:rFonts w:asciiTheme="minorHAnsi" w:hAnsiTheme="minorHAnsi" w:cs="Arial"/>
          <w:b/>
          <w:lang w:val="en-US"/>
        </w:rPr>
        <w:t>3</w:t>
      </w:r>
      <w:bookmarkStart w:id="0" w:name="_GoBack"/>
      <w:bookmarkEnd w:id="0"/>
      <w:r w:rsidRPr="00FD6051">
        <w:rPr>
          <w:rFonts w:asciiTheme="minorHAnsi" w:hAnsiTheme="minorHAnsi" w:cs="Arial"/>
          <w:b/>
          <w:lang w:val="en-US"/>
        </w:rPr>
        <w:t xml:space="preserve">:  Essential genes identified in different strains of </w:t>
      </w:r>
      <w:r w:rsidRPr="00FD6051">
        <w:rPr>
          <w:rFonts w:asciiTheme="minorHAnsi" w:hAnsiTheme="minorHAnsi" w:cs="Arial"/>
          <w:b/>
          <w:i/>
          <w:lang w:val="en-US"/>
        </w:rPr>
        <w:t>Y. pestis</w:t>
      </w:r>
      <w:r w:rsidRPr="00FD6051">
        <w:rPr>
          <w:rFonts w:asciiTheme="minorHAnsi" w:hAnsiTheme="minorHAnsi" w:cs="Arial"/>
          <w:b/>
          <w:lang w:val="en-US"/>
        </w:rPr>
        <w:t xml:space="preserve"> by different methods.</w:t>
      </w:r>
      <w:r w:rsidRPr="00FD6051">
        <w:rPr>
          <w:rFonts w:asciiTheme="minorHAnsi" w:hAnsiTheme="minorHAnsi" w:cs="Arial"/>
          <w:lang w:val="en-US"/>
        </w:rPr>
        <w:t xml:space="preserve">    Genes in KIM10 identified in </w:t>
      </w:r>
      <w:r w:rsidRPr="00FD6051">
        <w:rPr>
          <w:rFonts w:asciiTheme="minorHAnsi" w:hAnsiTheme="minorHAnsi" w:cs="Arial"/>
          <w:i/>
          <w:lang w:val="en-US"/>
        </w:rPr>
        <w:t>in vitro</w:t>
      </w:r>
      <w:r w:rsidRPr="00FD6051">
        <w:rPr>
          <w:rFonts w:asciiTheme="minorHAnsi" w:hAnsiTheme="minorHAnsi" w:cs="Arial"/>
          <w:lang w:val="en-US"/>
        </w:rPr>
        <w:t xml:space="preserve"> expansion of a </w:t>
      </w:r>
      <w:r w:rsidRPr="00FD6051">
        <w:rPr>
          <w:rFonts w:asciiTheme="minorHAnsi" w:hAnsiTheme="minorHAnsi" w:cs="Arial"/>
          <w:i/>
          <w:lang w:val="en-US"/>
        </w:rPr>
        <w:t>himar1</w:t>
      </w:r>
      <w:r w:rsidRPr="00FD6051">
        <w:rPr>
          <w:rFonts w:asciiTheme="minorHAnsi" w:hAnsiTheme="minorHAnsi" w:cs="Arial"/>
          <w:lang w:val="en-US"/>
        </w:rPr>
        <w:t>-derived transposon library grown on TB agar containing 2.5 mM CaCl</w:t>
      </w:r>
      <w:r w:rsidRPr="00B704B2">
        <w:rPr>
          <w:rFonts w:asciiTheme="minorHAnsi" w:hAnsiTheme="minorHAnsi" w:cs="Arial"/>
          <w:vertAlign w:val="subscript"/>
          <w:lang w:val="en-US"/>
        </w:rPr>
        <w:t>2</w:t>
      </w:r>
      <w:r w:rsidRPr="00FD6051">
        <w:rPr>
          <w:rFonts w:asciiTheme="minorHAnsi" w:hAnsiTheme="minorHAnsi" w:cs="Arial"/>
          <w:lang w:val="en-US"/>
        </w:rPr>
        <w:t xml:space="preserve"> and 25 μg/ml zeocin at 37</w:t>
      </w:r>
      <w:r w:rsidRPr="00FD6051">
        <w:rPr>
          <w:rFonts w:asciiTheme="minorHAnsi" w:hAnsiTheme="minorHAnsi" w:cs="Arial"/>
          <w:vertAlign w:val="superscript"/>
        </w:rPr>
        <w:t>o</w:t>
      </w:r>
      <w:r w:rsidRPr="00FD6051">
        <w:rPr>
          <w:rFonts w:asciiTheme="minorHAnsi" w:hAnsiTheme="minorHAnsi" w:cs="Arial"/>
          <w:lang w:val="en-US"/>
        </w:rPr>
        <w:t>C, then analysed using the Hidden Markov model</w:t>
      </w:r>
      <w:r>
        <w:rPr>
          <w:rFonts w:asciiTheme="minorHAnsi" w:hAnsiTheme="minorHAnsi" w:cs="Arial"/>
          <w:lang w:val="en-US"/>
        </w:rPr>
        <w:t xml:space="preserve"> (50)</w:t>
      </w:r>
      <w:r w:rsidRPr="00FD6051">
        <w:rPr>
          <w:rFonts w:asciiTheme="minorHAnsi" w:hAnsiTheme="minorHAnsi" w:cs="Arial"/>
          <w:lang w:val="en-US"/>
        </w:rPr>
        <w:t xml:space="preserve">.  Genes in CO92 identified after </w:t>
      </w:r>
      <w:r w:rsidRPr="00FD6051">
        <w:rPr>
          <w:rFonts w:asciiTheme="minorHAnsi" w:hAnsiTheme="minorHAnsi" w:cs="Arial"/>
          <w:i/>
          <w:lang w:val="en-US"/>
        </w:rPr>
        <w:t>in vitro</w:t>
      </w:r>
      <w:r>
        <w:rPr>
          <w:rFonts w:asciiTheme="minorHAnsi" w:hAnsiTheme="minorHAnsi" w:cs="Arial"/>
          <w:lang w:val="en-US"/>
        </w:rPr>
        <w:t xml:space="preserve"> growth in BAB broth at both 28</w:t>
      </w:r>
      <w:r w:rsidRPr="00FD6051">
        <w:rPr>
          <w:rFonts w:asciiTheme="minorHAnsi" w:hAnsiTheme="minorHAnsi" w:cs="Arial"/>
          <w:vertAlign w:val="superscript"/>
        </w:rPr>
        <w:t>o</w:t>
      </w:r>
      <w:r>
        <w:rPr>
          <w:rFonts w:asciiTheme="minorHAnsi" w:hAnsiTheme="minorHAnsi" w:cs="Arial"/>
          <w:lang w:val="en-US"/>
        </w:rPr>
        <w:t>C and 37</w:t>
      </w:r>
      <w:r w:rsidRPr="00FD6051">
        <w:rPr>
          <w:rFonts w:asciiTheme="minorHAnsi" w:hAnsiTheme="minorHAnsi" w:cs="Arial"/>
          <w:vertAlign w:val="superscript"/>
        </w:rPr>
        <w:t>o</w:t>
      </w:r>
      <w:r w:rsidRPr="00FD6051">
        <w:rPr>
          <w:rFonts w:asciiTheme="minorHAnsi" w:hAnsiTheme="minorHAnsi" w:cs="Arial"/>
          <w:lang w:val="en-US"/>
        </w:rPr>
        <w:t>C, then analysed using the DEM algorithm</w:t>
      </w:r>
      <w:r>
        <w:rPr>
          <w:rFonts w:asciiTheme="minorHAnsi" w:hAnsiTheme="minorHAnsi" w:cs="Arial"/>
          <w:lang w:val="en-US"/>
        </w:rPr>
        <w:t xml:space="preserve"> (14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16"/>
        <w:gridCol w:w="1366"/>
        <w:gridCol w:w="1426"/>
        <w:gridCol w:w="1409"/>
        <w:gridCol w:w="1224"/>
        <w:gridCol w:w="1293"/>
        <w:gridCol w:w="1082"/>
      </w:tblGrid>
      <w:tr w:rsidR="00A10BCB" w:rsidRPr="00FD6051" w:rsidTr="00B40D65">
        <w:tc>
          <w:tcPr>
            <w:tcW w:w="2582" w:type="dxa"/>
            <w:gridSpan w:val="2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b/>
                <w:sz w:val="24"/>
                <w:szCs w:val="24"/>
              </w:rPr>
              <w:t>Essential genes in KIM10 by HMM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b/>
                <w:sz w:val="24"/>
                <w:szCs w:val="24"/>
              </w:rPr>
              <w:t>Homologue in DEG</w:t>
            </w:r>
          </w:p>
        </w:tc>
        <w:tc>
          <w:tcPr>
            <w:tcW w:w="2633" w:type="dxa"/>
            <w:gridSpan w:val="2"/>
          </w:tcPr>
          <w:p w:rsidR="00A10BCB" w:rsidRPr="00FD6051" w:rsidRDefault="00A10BCB" w:rsidP="00F37081">
            <w:pPr>
              <w:pStyle w:val="PlainText"/>
              <w:spacing w:line="480" w:lineRule="auto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b/>
                <w:sz w:val="24"/>
                <w:szCs w:val="24"/>
              </w:rPr>
              <w:t>Essential genes in CO92 at 28</w:t>
            </w:r>
            <w:r w:rsidR="00F37081" w:rsidRPr="00F37081">
              <w:rPr>
                <w:rFonts w:asciiTheme="minorHAnsi" w:hAnsiTheme="minorHAnsi" w:cs="Arial"/>
                <w:b/>
                <w:sz w:val="24"/>
                <w:szCs w:val="24"/>
                <w:vertAlign w:val="superscript"/>
              </w:rPr>
              <w:t>o</w:t>
            </w:r>
            <w:r w:rsidRPr="00FD6051">
              <w:rPr>
                <w:rFonts w:asciiTheme="minorHAnsi" w:hAnsiTheme="minorHAnsi" w:cs="Arial"/>
                <w:b/>
                <w:sz w:val="24"/>
                <w:szCs w:val="24"/>
              </w:rPr>
              <w:t>C</w:t>
            </w:r>
          </w:p>
        </w:tc>
        <w:tc>
          <w:tcPr>
            <w:tcW w:w="2375" w:type="dxa"/>
            <w:gridSpan w:val="2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b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b/>
                <w:sz w:val="24"/>
                <w:szCs w:val="24"/>
              </w:rPr>
              <w:t>Essential genes in CO92 at 37</w:t>
            </w:r>
            <w:r w:rsidR="00F37081" w:rsidRPr="00F37081">
              <w:rPr>
                <w:rFonts w:asciiTheme="minorHAnsi" w:hAnsiTheme="minorHAnsi" w:cs="Arial"/>
                <w:b/>
                <w:sz w:val="24"/>
                <w:szCs w:val="24"/>
                <w:vertAlign w:val="superscript"/>
              </w:rPr>
              <w:t>o</w:t>
            </w:r>
            <w:r w:rsidR="00F37081">
              <w:rPr>
                <w:rFonts w:asciiTheme="minorHAnsi" w:hAnsiTheme="minorHAnsi" w:cs="Arial"/>
                <w:b/>
                <w:sz w:val="24"/>
                <w:szCs w:val="24"/>
              </w:rPr>
              <w:t>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Gene ID    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Gene nam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Gene ID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Gene nam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Gene ID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Gene nam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02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gi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1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gi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05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pi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8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pi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8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pi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05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fk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7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fk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7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fk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06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px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7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px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7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px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07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ys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7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ys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7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ys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08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a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5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a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5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a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08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aF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5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aF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5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aF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08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a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5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a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5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a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08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kdt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5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kdt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5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kdt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08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-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08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oa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5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oa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5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oa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09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mG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5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mG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5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mG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09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fp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4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fp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4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fp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09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ut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4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ut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4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ut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010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mk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4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mk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4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mk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102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oZ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3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oZ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3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oZ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10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poT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3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poT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3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poT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10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ecG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3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ecG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3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ecG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13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sp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6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sp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6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sp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13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I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6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I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6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I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13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M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6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M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6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M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13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eg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6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eg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6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eg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14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6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6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14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7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7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-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15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7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yrbK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7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yrbK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15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8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8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-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15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8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yhbG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8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yhbG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15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8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8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-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18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cb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19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19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re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66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re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66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re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20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re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66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re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66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re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20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re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66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re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66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re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20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66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roQ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66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roQ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20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c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65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c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65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c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20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c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65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c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65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c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25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61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029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N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29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ri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11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ri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11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ri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29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m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11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m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11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m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32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udh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32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I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90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I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34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35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35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ep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7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ep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7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ep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36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ho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6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ho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36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wec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6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fr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36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wec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6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f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36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fG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6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fG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6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fG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36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fH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6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fH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6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fH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36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wec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6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f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6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f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36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wec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5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f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5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f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37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wecF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5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-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5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-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37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wecF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5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wecF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5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wecF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37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wecG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5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wecG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5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wecG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38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5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5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38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4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4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382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ya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4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ya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4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ya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38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apF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4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apF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4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apF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38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xer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4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xer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041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Y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1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Y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1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Y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1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1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X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1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oH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81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oH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4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ubi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8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ubi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8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ubi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5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ubi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7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arF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7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arF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5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7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at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7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at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5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5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7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at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7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at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5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7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7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6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6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-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6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r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6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dI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6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dI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6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rkH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6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rkH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6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rkH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6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G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6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G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6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G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7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6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7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bir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7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oa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5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oa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5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oa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7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ec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5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ec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5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ec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7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sG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5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sG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5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sG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8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K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5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K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5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K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8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5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5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8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J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4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J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4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J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8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4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L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4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L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048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o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4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roN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4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roN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8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o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4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o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4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o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8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hiH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8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hiG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8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hiF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9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hi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9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hi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49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3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73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51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53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55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er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9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er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55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er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56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ubi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1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ubi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1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ubi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57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ls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1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ls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57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ex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1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ex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1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ex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57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2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2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57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l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2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l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2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l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58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s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2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s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2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s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59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0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roE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5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roE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5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roE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0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roEL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5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roEL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5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roEL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1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1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efp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5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efp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5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efp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062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s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6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s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6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s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2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6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orn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6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orn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2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6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6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2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mi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3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fq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3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ur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4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F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3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F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3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F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4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3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3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6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p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2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p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2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p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6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bp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7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sp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1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sp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1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sp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U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1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U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1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U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7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m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1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m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1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m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7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obg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0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obg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0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obg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8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rmJ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0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rmJ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0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rmJ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8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fl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0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H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0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H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8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olP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0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olP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0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olP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8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mM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0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mM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50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rs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8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9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9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8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s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9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s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9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s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8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nf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9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nf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9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nf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8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bf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9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bf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9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bf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69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O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9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O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9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O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069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ea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8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ea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71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-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74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val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4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val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4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val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74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ol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4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ol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4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ol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74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4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4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 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74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3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3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75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oa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3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oa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3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oa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76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e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1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e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1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e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76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eF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1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eF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1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eF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76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pd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1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pd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1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pd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77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n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1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n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1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n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779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0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yadF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0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yadF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78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olK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40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olK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78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cn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79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L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38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L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38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L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80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38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38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80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f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38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tn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81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yrG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37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yrG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37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yrG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81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eno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37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eno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37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eno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82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36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36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82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sp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36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sp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36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sp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82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spF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36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spF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83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lp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35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lp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088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ec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30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ec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30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ec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88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la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30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la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30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la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88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sr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30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sr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30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sr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89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fh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29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fh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29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fh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89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P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29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P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29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P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89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mM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29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mM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29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mM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89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rm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29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rm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29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rm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89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29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29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91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27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yfiO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27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yfiO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91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ss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27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ss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27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ss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94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94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mh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24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mh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99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ec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8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ec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8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ec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99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ecF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8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ecF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8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ecF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99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099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0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b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8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b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8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b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0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bH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8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b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8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b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0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s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8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s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8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s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03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hiL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8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hiL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8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hiL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08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x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7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x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7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x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0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sp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7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sp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7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sp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1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yo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102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yo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2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yo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2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on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55</w:t>
            </w:r>
          </w:p>
        </w:tc>
        <w:tc>
          <w:tcPr>
            <w:tcW w:w="1224" w:type="dxa"/>
          </w:tcPr>
          <w:p w:rsidR="00A10BCB" w:rsidRPr="00FD6051" w:rsidRDefault="00F87A0D" w:rsidP="00F87A0D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>
              <w:rPr>
                <w:rFonts w:asciiTheme="minorHAnsi" w:hAnsiTheme="minorHAnsi" w:cs="Arial"/>
                <w:i/>
                <w:sz w:val="24"/>
                <w:szCs w:val="24"/>
              </w:rPr>
              <w:t xml:space="preserve">Lon 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55</w:t>
            </w:r>
          </w:p>
        </w:tc>
        <w:tc>
          <w:tcPr>
            <w:tcW w:w="1082" w:type="dxa"/>
          </w:tcPr>
          <w:p w:rsidR="00A10BCB" w:rsidRPr="00FD6051" w:rsidRDefault="00F87A0D" w:rsidP="00F87A0D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>
              <w:rPr>
                <w:rFonts w:asciiTheme="minorHAnsi" w:hAnsiTheme="minorHAnsi" w:cs="Arial"/>
                <w:i/>
                <w:sz w:val="24"/>
                <w:szCs w:val="24"/>
              </w:rPr>
              <w:t xml:space="preserve">Lon 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4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h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4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r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6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X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2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X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2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X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6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dk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1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dk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1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dk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6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H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1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H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1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H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6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sc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7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7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7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7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8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8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psG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08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10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07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07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10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pi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07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pi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07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pi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10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ys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07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ys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07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ys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11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ol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82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ol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13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yap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13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13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117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ip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9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ip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9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ip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17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rd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60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od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17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rd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60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bp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60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bp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18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ad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60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ad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60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ad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18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ol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60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ol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60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ol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18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lp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60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60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18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eu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61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eu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61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eu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19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nt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61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nt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19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61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19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ubiF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62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ubiF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62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ubiF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20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ag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20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n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63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n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63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n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20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u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63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u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63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u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20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ld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63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ld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63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ld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25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27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hr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29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o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71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o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71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o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29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se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71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se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71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se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29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29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ep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71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ep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71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ep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29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n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29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er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71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er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30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dxJ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93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dxJ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93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dxJ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130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p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92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p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92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p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30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92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92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-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31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ad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91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ad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91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ad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32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y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90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y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33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uh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89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uh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89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uh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33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89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sc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34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34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dk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88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dk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35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35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spG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87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spG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35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is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87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is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87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is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35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87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yfgM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87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yfgM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35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87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yfgL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87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yfgL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35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eng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87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eng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87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eng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37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37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hi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39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pk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41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07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07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41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ap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06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ap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06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ap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426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05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-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42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ap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05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ap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05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ap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43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43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145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F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46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46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ysU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46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ysW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47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ysM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48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r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99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r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99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r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48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tsI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99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tsI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99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tsI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48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tsH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99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tsH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99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tsH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49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zip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99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zip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99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zip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492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ig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98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ig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98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ig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49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tX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98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tX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98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tX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52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53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54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ecp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58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59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b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75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b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75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b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59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dx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60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c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76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c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76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c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60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ol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76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ol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76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ol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60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ed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60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ubiX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77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ubiX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77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ubiX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63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5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5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63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5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163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5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5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63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5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5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63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F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5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F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5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F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63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G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5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G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5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G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63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H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4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H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4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H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63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I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4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I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4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I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63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J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4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J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4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J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63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K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4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K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4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K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64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L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4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L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4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L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64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M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4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M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4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M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64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N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4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N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54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nuoN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65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69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8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69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70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8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8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72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6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6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72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6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6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72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6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6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72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6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6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73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ype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74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n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75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bH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59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bH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59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bH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75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b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59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b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59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b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175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bG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59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bG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59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bG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75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pP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60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pP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60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pP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76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mk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60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mk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60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mk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76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ol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60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ol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78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62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ol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62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ol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78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ol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62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ol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62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ol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78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62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ol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62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ol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79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ur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79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nm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63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nm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80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cd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64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cd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84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86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r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70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r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70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r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90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hr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3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hr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3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hr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90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nf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3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nf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3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nf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90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T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3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dz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TPO243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dz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90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he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2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he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2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he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90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heT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2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heT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2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heT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91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hf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2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hf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42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hf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91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93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94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94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b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39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b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96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dxH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196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yr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36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yr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36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yr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97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ap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35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ap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35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ap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97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ap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35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ap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35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ap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97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ap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98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sp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35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sp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98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sp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199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03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04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19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sp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19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sp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060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op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21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op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21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op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06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ys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06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06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b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22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b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22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b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06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22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08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24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24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08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24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24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08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nf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24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24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08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24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24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08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24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24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14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n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17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n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17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n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15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15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op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16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ap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15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ap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15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ap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217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d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17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Pseud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19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19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23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in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7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in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7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in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25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uv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5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uv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5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uv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25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sp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5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sp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5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sp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26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rg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4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rg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4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rg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26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-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26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viN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4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viN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28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kds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2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kds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2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kds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28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K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29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rf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1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rf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1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rf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29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1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1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em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29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ol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1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ol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1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ol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29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pk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1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pk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1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pk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29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rs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1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r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1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r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29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th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1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th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1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th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29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31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32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39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ybtQ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39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ybtP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239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rp2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42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42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44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gs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86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gs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86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gs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52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n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55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62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is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64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sm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64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rp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64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etG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52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etG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52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etG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66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ol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50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ol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50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ol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66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67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67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67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71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bZ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72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44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44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73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74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b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43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b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43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b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75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sn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41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sn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41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sn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76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k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40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k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40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k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76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k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40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k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76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kF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40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kF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40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kF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277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kds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40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kds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40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kds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77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pxK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39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pxK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39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pxK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77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sb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39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sb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39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sb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78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39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39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78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mk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39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mk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78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er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79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er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37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er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37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er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79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ol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37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ol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37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ol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80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K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80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rx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80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nf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37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nf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37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nf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88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sa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88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ruK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92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T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26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Y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26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Y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95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23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23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96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omp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97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cs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97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yr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21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yr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297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ubiG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21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ubiG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21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ubiG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1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4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pm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5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al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2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al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2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al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5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ol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2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ol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2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ol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305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ol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2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ol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2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ol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5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ol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2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ol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PO1121 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ol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5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olQ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2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olQ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2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olQ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6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uc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1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uc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1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uc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6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uc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1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uc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1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uc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6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uc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1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uc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1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uc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6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uc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1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uc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1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uc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6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dh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1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dh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1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dh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6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dh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1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dh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1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dh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7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dh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1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dh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1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dh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7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dh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0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dh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0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dh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72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t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0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t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0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t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7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rp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0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0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7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pnK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0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0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7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mp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7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0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0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7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0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7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mp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10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mp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8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8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09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Q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8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Q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8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Q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0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ro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6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ro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6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ro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1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il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6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6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311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c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6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c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6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c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2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5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5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2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px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5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px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5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px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2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px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5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px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5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px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2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bZ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5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bZ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5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abZ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2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px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5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px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5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px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2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ompH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5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ompH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5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ompH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2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5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5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2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5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5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2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ds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5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ds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5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ds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3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4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th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4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th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3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4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x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4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x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3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r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4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rf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4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rf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3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yrH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4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yrH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4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yrH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35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sf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4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sf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4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sf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3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4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4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3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n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4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ap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4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ap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6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ec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102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ec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6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ec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7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hy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78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hy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78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hy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7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gt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78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gt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78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gt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7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78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78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319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9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9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9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19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20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27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ys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88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ys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88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ys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27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rf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88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rf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88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rf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27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xer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89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xer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28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89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295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vis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90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vis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90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vis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29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ubiH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90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ubiH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90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ubiH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30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i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91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i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30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b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92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ba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92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ba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30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gk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92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gk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92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gk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310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kt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92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kt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92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kt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31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pe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31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etK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93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etK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93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etK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32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sh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93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sh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93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sh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33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34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lt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35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35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339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en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40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46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48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49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49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50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ufI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67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ufI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50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50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ls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67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arF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67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arF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50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ar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67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ar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51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66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ar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66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ar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51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ol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52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b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65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b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65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b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52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52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65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a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65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fa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52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c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65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c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53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ol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64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ol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64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ol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53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53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64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cp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64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cp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53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G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64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G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64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G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53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o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64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o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64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o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538   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57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361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ec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6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ec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1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6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6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2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px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6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px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2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Z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6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Z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6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Z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2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5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5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2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Q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5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Q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5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Q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2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dl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5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dl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5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dl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2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5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5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2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G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5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G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5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G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2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W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5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W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5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W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2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5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5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2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raY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5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X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5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X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3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F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5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F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5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F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3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5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5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mur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32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I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4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I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54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tsI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3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8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mp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49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mp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49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mp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8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ur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49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ur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49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ur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8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dx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8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ol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48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ol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48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ol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9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ap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48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ap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48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ap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9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spH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47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spH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47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spH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699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sp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47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sp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47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lsp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370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le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47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le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47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ile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70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bF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47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bF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47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bF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70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T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47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T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47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T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70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J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46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J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46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J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70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K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46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K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70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-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73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er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75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75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hol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79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79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79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80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n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2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n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2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n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80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eng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1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eng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1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eng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81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ol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1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ol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01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ol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82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83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399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yhjK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99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yhjK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83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83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ct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84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84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84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85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o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386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ut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88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s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94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s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94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s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89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p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89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0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12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1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proofErr w:type="gramStart"/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ompR:</w:t>
            </w:r>
            <w:proofErr w:type="gramEnd"/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0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3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roK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15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roK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15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roK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3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ro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3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am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15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am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15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am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3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15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15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40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rp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15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rp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15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rp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5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rp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17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</w:t>
            </w:r>
            <w:r w:rsidR="00B40D65">
              <w:rPr>
                <w:rFonts w:asciiTheme="minorHAnsi" w:hAnsiTheme="minorHAnsi" w:cs="Arial"/>
                <w:i/>
                <w:sz w:val="24"/>
                <w:szCs w:val="24"/>
              </w:rPr>
              <w:t>r</w:t>
            </w: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17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c</w:t>
            </w:r>
            <w:r w:rsidR="00B40D65">
              <w:rPr>
                <w:rFonts w:asciiTheme="minorHAnsi" w:hAnsiTheme="minorHAnsi" w:cs="Arial"/>
                <w:i/>
                <w:sz w:val="24"/>
                <w:szCs w:val="24"/>
              </w:rPr>
              <w:t>r</w:t>
            </w: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7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19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19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8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19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19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8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19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19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8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8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L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0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L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0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L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8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G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0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G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0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G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8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us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0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us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0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us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8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uf:6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0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uf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TPO020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uf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89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J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0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J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0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J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9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1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1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9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1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1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399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W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1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W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1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W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9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1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1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505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1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1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9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V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1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V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201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V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95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1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1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9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P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1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P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1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P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9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m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1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m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1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m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399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N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N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N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0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X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X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X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01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0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N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2a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N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2a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N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0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H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H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H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0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F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F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F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0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R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0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0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m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m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m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0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O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O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O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1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ecY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ecY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2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ecY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1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3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mJ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3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mJ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1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M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3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M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3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M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1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K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3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K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3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K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1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3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3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s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1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o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3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o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3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o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401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Q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3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Q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3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plQ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2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rk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3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rk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2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mt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4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mt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4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fmt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2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ef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4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ef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4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ef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2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0245a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2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ro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4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pt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2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pt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312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pt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5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6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8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sod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8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y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07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y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07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y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9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yQ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07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yQ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07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yQ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09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11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yr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09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r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09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cr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11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N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09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N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09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N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11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09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09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dna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11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0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m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0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im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11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np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</w:t>
            </w:r>
            <w:r w:rsidR="00B40D65">
              <w:rPr>
                <w:rFonts w:asciiTheme="minorHAnsi" w:hAnsiTheme="minorHAnsi" w:cs="Arial"/>
                <w:sz w:val="24"/>
                <w:szCs w:val="24"/>
              </w:rPr>
              <w:t>P</w:t>
            </w:r>
            <w:r w:rsidRPr="00FD6051">
              <w:rPr>
                <w:rFonts w:asciiTheme="minorHAnsi" w:hAnsiTheme="minorHAnsi" w:cs="Arial"/>
                <w:sz w:val="24"/>
                <w:szCs w:val="24"/>
              </w:rPr>
              <w:t>OO410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np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0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rnp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11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0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yid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0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yid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11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trm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11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0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12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color w:val="000000"/>
                <w:sz w:val="24"/>
                <w:szCs w:val="24"/>
              </w:rPr>
              <w:t>NR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12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phoU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lastRenderedPageBreak/>
              <w:t xml:space="preserve">y413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mS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18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mS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18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mS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133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mU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19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mU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19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lmU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13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C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20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C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20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C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135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D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21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D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21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D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136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G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22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G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22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G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137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23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A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23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A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138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H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24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H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24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H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139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F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25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F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25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F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140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E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26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E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26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E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141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B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27</w:t>
            </w: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B</w:t>
            </w: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PO4127</w:t>
            </w: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B</w:t>
            </w: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142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atpI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No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  <w:tr w:rsidR="00A10BCB" w:rsidRPr="00FD6051" w:rsidTr="00B40D65">
        <w:tc>
          <w:tcPr>
            <w:tcW w:w="121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 xml:space="preserve">y4144   </w:t>
            </w:r>
          </w:p>
        </w:tc>
        <w:tc>
          <w:tcPr>
            <w:tcW w:w="136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i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i/>
                <w:sz w:val="24"/>
                <w:szCs w:val="24"/>
              </w:rPr>
              <w:t>gidA</w:t>
            </w:r>
          </w:p>
        </w:tc>
        <w:tc>
          <w:tcPr>
            <w:tcW w:w="1426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  <w:r w:rsidRPr="00FD6051">
              <w:rPr>
                <w:rFonts w:asciiTheme="minorHAnsi" w:hAnsiTheme="minorHAnsi" w:cs="Arial"/>
                <w:sz w:val="24"/>
                <w:szCs w:val="24"/>
              </w:rPr>
              <w:t>Yes</w:t>
            </w:r>
          </w:p>
        </w:tc>
        <w:tc>
          <w:tcPr>
            <w:tcW w:w="1409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24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293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  <w:tc>
          <w:tcPr>
            <w:tcW w:w="1082" w:type="dxa"/>
          </w:tcPr>
          <w:p w:rsidR="00A10BCB" w:rsidRPr="00FD6051" w:rsidRDefault="00A10BCB" w:rsidP="00B40D65">
            <w:pPr>
              <w:pStyle w:val="PlainText"/>
              <w:spacing w:line="480" w:lineRule="auto"/>
              <w:rPr>
                <w:rFonts w:asciiTheme="minorHAnsi" w:hAnsiTheme="minorHAnsi" w:cs="Arial"/>
                <w:sz w:val="24"/>
                <w:szCs w:val="24"/>
              </w:rPr>
            </w:pPr>
          </w:p>
        </w:tc>
      </w:tr>
    </w:tbl>
    <w:p w:rsidR="00A10BCB" w:rsidRPr="00FD6051" w:rsidRDefault="00A10BCB" w:rsidP="00A10BCB">
      <w:pPr>
        <w:spacing w:line="480" w:lineRule="auto"/>
        <w:rPr>
          <w:rFonts w:asciiTheme="minorHAnsi" w:hAnsiTheme="minorHAnsi" w:cs="Arial"/>
          <w:lang w:val="en-US"/>
        </w:rPr>
      </w:pPr>
    </w:p>
    <w:p w:rsidR="00DD18AB" w:rsidRDefault="00A10BCB" w:rsidP="00A10BCB">
      <w:pPr>
        <w:spacing w:line="480" w:lineRule="auto"/>
        <w:rPr>
          <w:rFonts w:asciiTheme="minorHAnsi" w:hAnsiTheme="minorHAnsi" w:cs="Arial"/>
        </w:rPr>
      </w:pPr>
      <w:r w:rsidRPr="00FD6051">
        <w:rPr>
          <w:rFonts w:asciiTheme="minorHAnsi" w:hAnsiTheme="minorHAnsi" w:cs="Arial"/>
        </w:rPr>
        <w:t>NR = not reported</w:t>
      </w:r>
    </w:p>
    <w:sectPr w:rsidR="00DD18A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0FC7729"/>
    <w:multiLevelType w:val="hybridMultilevel"/>
    <w:tmpl w:val="4FDC39A8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057E68A3"/>
    <w:multiLevelType w:val="hybridMultilevel"/>
    <w:tmpl w:val="C436C904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115F0E2A"/>
    <w:multiLevelType w:val="hybridMultilevel"/>
    <w:tmpl w:val="265E272C"/>
    <w:lvl w:ilvl="0" w:tplc="7F264936">
      <w:numFmt w:val="bullet"/>
      <w:lvlText w:val="-"/>
      <w:lvlJc w:val="left"/>
      <w:pPr>
        <w:ind w:left="720" w:hanging="360"/>
      </w:pPr>
      <w:rPr>
        <w:rFonts w:ascii="Calibri" w:eastAsiaTheme="minorHAnsi" w:hAnsi="Calibri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0DE20CA"/>
    <w:multiLevelType w:val="hybridMultilevel"/>
    <w:tmpl w:val="A942B9D2"/>
    <w:lvl w:ilvl="0" w:tplc="D62CF626">
      <w:numFmt w:val="bullet"/>
      <w:lvlText w:val="-"/>
      <w:lvlJc w:val="left"/>
      <w:pPr>
        <w:ind w:left="720" w:hanging="360"/>
      </w:pPr>
      <w:rPr>
        <w:rFonts w:ascii="Calibri" w:eastAsiaTheme="minorHAnsi" w:hAnsi="Calibri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7F01229D"/>
    <w:multiLevelType w:val="hybridMultilevel"/>
    <w:tmpl w:val="7C08CD12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  <w:num w:numId="3">
    <w:abstractNumId w:val="4"/>
  </w:num>
  <w:num w:numId="4">
    <w:abstractNumId w:val="2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BCB"/>
    <w:rsid w:val="003E607D"/>
    <w:rsid w:val="00671EC9"/>
    <w:rsid w:val="00A10BCB"/>
    <w:rsid w:val="00A330B5"/>
    <w:rsid w:val="00B40D65"/>
    <w:rsid w:val="00D47535"/>
    <w:rsid w:val="00DD18AB"/>
    <w:rsid w:val="00F1467E"/>
    <w:rsid w:val="00F37081"/>
    <w:rsid w:val="00F87A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2DD594C-6576-4E4A-8E5E-3780BFA87F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10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10BCB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10BCB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10BCB"/>
    <w:rPr>
      <w:rFonts w:ascii="Tahoma" w:eastAsia="Times New Roman" w:hAnsi="Tahoma" w:cs="Tahoma"/>
      <w:sz w:val="16"/>
      <w:szCs w:val="16"/>
      <w:lang w:eastAsia="en-GB"/>
    </w:rPr>
  </w:style>
  <w:style w:type="character" w:styleId="CommentReference">
    <w:name w:val="annotation reference"/>
    <w:basedOn w:val="DefaultParagraphFont"/>
    <w:uiPriority w:val="99"/>
    <w:rsid w:val="00A10BC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rsid w:val="00A10BCB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10BCB"/>
    <w:rPr>
      <w:rFonts w:ascii="Times New Roman" w:eastAsia="Times New Roman" w:hAnsi="Times New Roman" w:cs="Times New Roman"/>
      <w:sz w:val="20"/>
      <w:szCs w:val="20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A10BCB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A10BCB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paragraph" w:customStyle="1" w:styleId="EndNoteBibliography">
    <w:name w:val="EndNote Bibliography"/>
    <w:basedOn w:val="Normal"/>
    <w:link w:val="EndNoteBibliographyChar"/>
    <w:rsid w:val="00A10BCB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A10BCB"/>
    <w:rPr>
      <w:rFonts w:ascii="Times New Roman" w:eastAsia="Times New Roman" w:hAnsi="Times New Roman" w:cs="Times New Roman"/>
      <w:noProof/>
      <w:sz w:val="24"/>
      <w:szCs w:val="24"/>
      <w:lang w:eastAsia="en-GB"/>
    </w:rPr>
  </w:style>
  <w:style w:type="character" w:styleId="Hyperlink">
    <w:name w:val="Hyperlink"/>
    <w:basedOn w:val="DefaultParagraphFont"/>
    <w:uiPriority w:val="99"/>
    <w:unhideWhenUsed/>
    <w:rsid w:val="00A10BCB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10BC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10BCB"/>
    <w:rPr>
      <w:rFonts w:ascii="Times New Roman" w:eastAsia="Times New Roman" w:hAnsi="Times New Roman" w:cs="Times New Roman"/>
      <w:b/>
      <w:bCs/>
      <w:sz w:val="20"/>
      <w:szCs w:val="20"/>
      <w:lang w:eastAsia="en-GB"/>
    </w:rPr>
  </w:style>
  <w:style w:type="paragraph" w:styleId="NormalWeb">
    <w:name w:val="Normal (Web)"/>
    <w:basedOn w:val="Normal"/>
    <w:uiPriority w:val="99"/>
    <w:unhideWhenUsed/>
    <w:rsid w:val="00A10BCB"/>
    <w:pPr>
      <w:spacing w:before="100" w:beforeAutospacing="1" w:after="100" w:afterAutospacing="1"/>
    </w:pPr>
  </w:style>
  <w:style w:type="paragraph" w:styleId="ListParagraph">
    <w:name w:val="List Paragraph"/>
    <w:basedOn w:val="Normal"/>
    <w:uiPriority w:val="34"/>
    <w:qFormat/>
    <w:rsid w:val="00A10BCB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A10BCB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10BC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Footer">
    <w:name w:val="footer"/>
    <w:basedOn w:val="Normal"/>
    <w:link w:val="FooterChar"/>
    <w:uiPriority w:val="99"/>
    <w:unhideWhenUsed/>
    <w:rsid w:val="00A10BCB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10BCB"/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PlainText">
    <w:name w:val="Plain Text"/>
    <w:basedOn w:val="Normal"/>
    <w:link w:val="PlainTextChar"/>
    <w:uiPriority w:val="99"/>
    <w:unhideWhenUsed/>
    <w:rsid w:val="00A10BCB"/>
    <w:rPr>
      <w:rFonts w:ascii="Consolas" w:eastAsiaTheme="minorHAnsi" w:hAnsi="Consolas" w:cstheme="minorBidi"/>
      <w:sz w:val="21"/>
      <w:szCs w:val="21"/>
      <w:lang w:eastAsia="en-US"/>
    </w:rPr>
  </w:style>
  <w:style w:type="character" w:customStyle="1" w:styleId="PlainTextChar">
    <w:name w:val="Plain Text Char"/>
    <w:basedOn w:val="DefaultParagraphFont"/>
    <w:link w:val="PlainText"/>
    <w:uiPriority w:val="99"/>
    <w:rsid w:val="00A10BCB"/>
    <w:rPr>
      <w:rFonts w:ascii="Consolas" w:hAnsi="Consolas"/>
      <w:sz w:val="21"/>
      <w:szCs w:val="21"/>
    </w:rPr>
  </w:style>
  <w:style w:type="table" w:customStyle="1" w:styleId="PlainTable11">
    <w:name w:val="Plain Table 11"/>
    <w:basedOn w:val="TableNormal"/>
    <w:uiPriority w:val="99"/>
    <w:rsid w:val="00A10BCB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A10BCB"/>
    <w:rPr>
      <w:i/>
      <w:iCs/>
      <w:sz w:val="24"/>
      <w:szCs w:val="24"/>
      <w:bdr w:val="none" w:sz="0" w:space="0" w:color="auto" w:frame="1"/>
      <w:vertAlign w:val="baseline"/>
    </w:rPr>
  </w:style>
  <w:style w:type="character" w:styleId="LineNumber">
    <w:name w:val="line number"/>
    <w:basedOn w:val="DefaultParagraphFont"/>
    <w:uiPriority w:val="99"/>
    <w:semiHidden/>
    <w:unhideWhenUsed/>
    <w:rsid w:val="00A10BCB"/>
  </w:style>
  <w:style w:type="paragraph" w:styleId="Revision">
    <w:name w:val="Revision"/>
    <w:hidden/>
    <w:uiPriority w:val="99"/>
    <w:semiHidden/>
    <w:rsid w:val="00A10BCB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4</TotalTime>
  <Pages>28</Pages>
  <Words>3482</Words>
  <Characters>19849</Characters>
  <Application>Microsoft Office Word</Application>
  <DocSecurity>0</DocSecurity>
  <Lines>165</Lines>
  <Paragraphs>4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Exeter</Company>
  <LinksUpToDate>false</LinksUpToDate>
  <CharactersWithSpaces>232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tball, Richard</dc:creator>
  <cp:keywords/>
  <dc:description/>
  <cp:lastModifiedBy>Titball, Richard</cp:lastModifiedBy>
  <cp:revision>5</cp:revision>
  <dcterms:created xsi:type="dcterms:W3CDTF">2017-05-31T09:19:00Z</dcterms:created>
  <dcterms:modified xsi:type="dcterms:W3CDTF">2017-06-21T08:06:00Z</dcterms:modified>
</cp:coreProperties>
</file>